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45E42" w14:textId="77777777" w:rsidR="009E5EF5" w:rsidRPr="009E5EF5" w:rsidRDefault="009E5EF5" w:rsidP="00687C95">
      <w:pPr>
        <w:pStyle w:val="ListParagraph"/>
        <w:tabs>
          <w:tab w:val="left" w:pos="10206"/>
        </w:tabs>
        <w:spacing w:before="240"/>
        <w:ind w:left="714" w:right="594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E5EF5">
        <w:rPr>
          <w:rFonts w:ascii="Times New Roman" w:hAnsi="Times New Roman" w:cs="Times New Roman"/>
          <w:b/>
          <w:sz w:val="24"/>
          <w:szCs w:val="24"/>
        </w:rPr>
        <w:t>Additional file 1</w:t>
      </w:r>
    </w:p>
    <w:bookmarkEnd w:id="0"/>
    <w:p w14:paraId="36AEBC87" w14:textId="31B0D3C8" w:rsidR="00D921AB" w:rsidRPr="00F14F63" w:rsidRDefault="00F14F63" w:rsidP="00687C95">
      <w:pPr>
        <w:pStyle w:val="ListParagraph"/>
        <w:tabs>
          <w:tab w:val="left" w:pos="10206"/>
        </w:tabs>
        <w:spacing w:before="240"/>
        <w:ind w:left="714" w:right="5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ght now, or in the past, h</w:t>
      </w:r>
      <w:r w:rsidR="00464EEB" w:rsidRPr="00464EEB">
        <w:rPr>
          <w:rFonts w:ascii="Times New Roman" w:hAnsi="Times New Roman" w:cs="Times New Roman"/>
          <w:sz w:val="24"/>
          <w:szCs w:val="24"/>
        </w:rPr>
        <w:t>as your ch</w:t>
      </w:r>
      <w:r w:rsidR="00D921AB">
        <w:rPr>
          <w:rFonts w:ascii="Times New Roman" w:hAnsi="Times New Roman" w:cs="Times New Roman"/>
          <w:sz w:val="24"/>
          <w:szCs w:val="24"/>
        </w:rPr>
        <w:t xml:space="preserve">ild ever had </w:t>
      </w:r>
      <w:r w:rsidR="00D921AB" w:rsidRPr="00D921AB">
        <w:rPr>
          <w:rFonts w:ascii="Times New Roman" w:hAnsi="Times New Roman" w:cs="Times New Roman"/>
          <w:sz w:val="24"/>
          <w:szCs w:val="24"/>
          <w:u w:val="single"/>
        </w:rPr>
        <w:t>rapid, sudden</w:t>
      </w:r>
      <w:r w:rsidR="00D921AB">
        <w:rPr>
          <w:rFonts w:ascii="Times New Roman" w:hAnsi="Times New Roman" w:cs="Times New Roman"/>
          <w:sz w:val="24"/>
          <w:szCs w:val="24"/>
        </w:rPr>
        <w:t xml:space="preserve"> onse</w:t>
      </w:r>
      <w:r w:rsidR="00464EEB" w:rsidRPr="00464EEB">
        <w:rPr>
          <w:rFonts w:ascii="Times New Roman" w:hAnsi="Times New Roman" w:cs="Times New Roman"/>
          <w:sz w:val="24"/>
          <w:szCs w:val="24"/>
        </w:rPr>
        <w:t xml:space="preserve">t (e.g., within hours or </w:t>
      </w:r>
      <w:r>
        <w:rPr>
          <w:rFonts w:ascii="Times New Roman" w:hAnsi="Times New Roman" w:cs="Times New Roman"/>
          <w:sz w:val="24"/>
          <w:szCs w:val="24"/>
        </w:rPr>
        <w:t xml:space="preserve">1-2 </w:t>
      </w:r>
      <w:r w:rsidR="00464EEB" w:rsidRPr="00464EEB">
        <w:rPr>
          <w:rFonts w:ascii="Times New Roman" w:hAnsi="Times New Roman" w:cs="Times New Roman"/>
          <w:sz w:val="24"/>
          <w:szCs w:val="24"/>
        </w:rPr>
        <w:t>days) of any of the following?</w:t>
      </w:r>
    </w:p>
    <w:tbl>
      <w:tblPr>
        <w:tblStyle w:val="TableGrid"/>
        <w:tblW w:w="0" w:type="auto"/>
        <w:tblInd w:w="714" w:type="dxa"/>
        <w:tblLook w:val="04A0" w:firstRow="1" w:lastRow="0" w:firstColumn="1" w:lastColumn="0" w:noHBand="0" w:noVBand="1"/>
      </w:tblPr>
      <w:tblGrid>
        <w:gridCol w:w="5631"/>
        <w:gridCol w:w="3969"/>
      </w:tblGrid>
      <w:tr w:rsidR="008E1477" w14:paraId="0C54B66B" w14:textId="77777777" w:rsidTr="00F14F63">
        <w:tc>
          <w:tcPr>
            <w:tcW w:w="5631" w:type="dxa"/>
          </w:tcPr>
          <w:p w14:paraId="6883471B" w14:textId="77777777" w:rsidR="00D921AB" w:rsidRDefault="00D921A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BBC44" w14:textId="77777777" w:rsidR="00464EEB" w:rsidRDefault="00696D38" w:rsidP="008E1477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64EEB" w:rsidRPr="00464EEB">
              <w:rPr>
                <w:rFonts w:ascii="Times New Roman" w:hAnsi="Times New Roman" w:cs="Times New Roman"/>
                <w:sz w:val="24"/>
                <w:szCs w:val="24"/>
              </w:rPr>
              <w:t>efusal of food/refusing to eat</w:t>
            </w:r>
          </w:p>
          <w:p w14:paraId="67822DEE" w14:textId="77777777" w:rsidR="00F14F63" w:rsidRDefault="00F14F63" w:rsidP="008E1477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 example, a sudden refusal to eat that appears out of the blue)</w:t>
            </w:r>
          </w:p>
        </w:tc>
        <w:tc>
          <w:tcPr>
            <w:tcW w:w="3969" w:type="dxa"/>
          </w:tcPr>
          <w:p w14:paraId="0828EA44" w14:textId="77777777" w:rsidR="00D921AB" w:rsidRDefault="00D921A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FEE46" w14:textId="77777777" w:rsidR="00D921A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</w:tc>
      </w:tr>
      <w:tr w:rsidR="008E1477" w14:paraId="56ACF36B" w14:textId="77777777" w:rsidTr="00F14F63">
        <w:tc>
          <w:tcPr>
            <w:tcW w:w="5631" w:type="dxa"/>
          </w:tcPr>
          <w:p w14:paraId="28E6E92F" w14:textId="77777777" w:rsidR="00464EEB" w:rsidRDefault="00696D38" w:rsidP="00464EEB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64EEB">
              <w:rPr>
                <w:rFonts w:ascii="Times New Roman" w:hAnsi="Times New Roman" w:cs="Times New Roman"/>
                <w:sz w:val="24"/>
                <w:szCs w:val="24"/>
              </w:rPr>
              <w:t>bsessions or compulsions</w:t>
            </w:r>
          </w:p>
        </w:tc>
        <w:tc>
          <w:tcPr>
            <w:tcW w:w="3969" w:type="dxa"/>
          </w:tcPr>
          <w:p w14:paraId="3D8C8066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  <w:p w14:paraId="5226981A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60F7D" w14:textId="77777777" w:rsidR="00F14F63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64E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ow old was your child (in years) when this first happened?</w:t>
            </w:r>
            <w:r w:rsidR="008E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8E1477" w14:paraId="5A270B80" w14:textId="77777777" w:rsidTr="00F14F63">
        <w:tc>
          <w:tcPr>
            <w:tcW w:w="5631" w:type="dxa"/>
          </w:tcPr>
          <w:p w14:paraId="440334E0" w14:textId="77777777" w:rsidR="00464EEB" w:rsidRDefault="00696D38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464EE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3969" w:type="dxa"/>
          </w:tcPr>
          <w:p w14:paraId="4A104985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14C7B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  <w:p w14:paraId="773FEA5D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EF056" w14:textId="77777777" w:rsidR="00F14F63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64E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ow old was your child (in years) when this first happened?</w:t>
            </w:r>
            <w:r w:rsidR="008E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F14F63" w14:paraId="0BB4DFA8" w14:textId="77777777" w:rsidTr="00A537D9">
        <w:tc>
          <w:tcPr>
            <w:tcW w:w="9600" w:type="dxa"/>
            <w:gridSpan w:val="2"/>
          </w:tcPr>
          <w:p w14:paraId="26F11BCC" w14:textId="77777777" w:rsidR="00F14F63" w:rsidRDefault="00F14F63" w:rsidP="00F14F63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4F63">
              <w:rPr>
                <w:rFonts w:ascii="Times New Roman" w:hAnsi="Times New Roman" w:cs="Times New Roman"/>
                <w:i/>
                <w:sz w:val="24"/>
                <w:szCs w:val="24"/>
              </w:rPr>
              <w:t>If you answered no to the questions above – please skip the rest of this questionnaire</w:t>
            </w:r>
          </w:p>
          <w:p w14:paraId="0AC422FA" w14:textId="77777777" w:rsidR="00F14F63" w:rsidRPr="00F14F63" w:rsidRDefault="00F14F63" w:rsidP="00F14F63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you answered YES to any of the questions (i.e. your child has had rapid/sudden onset of obsessions/compulsions, tics, or refusal of food)…</w:t>
            </w:r>
          </w:p>
          <w:p w14:paraId="217E7756" w14:textId="77777777" w:rsidR="00F14F63" w:rsidRDefault="00F14F63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477" w14:paraId="3C8C9FF2" w14:textId="77777777" w:rsidTr="00F14F63">
        <w:tc>
          <w:tcPr>
            <w:tcW w:w="5631" w:type="dxa"/>
          </w:tcPr>
          <w:p w14:paraId="34F4F976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do the sudden bouts (periods) of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 xml:space="preserve">food refus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sessions/compulsions or tics come and go over time?</w:t>
            </w:r>
          </w:p>
        </w:tc>
        <w:tc>
          <w:tcPr>
            <w:tcW w:w="3969" w:type="dxa"/>
          </w:tcPr>
          <w:p w14:paraId="3512FE02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759E9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  <w:p w14:paraId="1331088E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1D8F2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EEB" w14:paraId="4ED1DD4D" w14:textId="77777777" w:rsidTr="00F14F63">
        <w:tc>
          <w:tcPr>
            <w:tcW w:w="5631" w:type="dxa"/>
          </w:tcPr>
          <w:p w14:paraId="79E0CD32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do the sudden bouts (periods) of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>food refusal, obsessions/compulsions or 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ppear within weeks of a “strep” infection</w:t>
            </w:r>
            <w:r w:rsidR="006151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</w:tcPr>
          <w:p w14:paraId="402CDF8A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88C06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  <w:p w14:paraId="55708251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449D9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EEB" w14:paraId="61CBF6A7" w14:textId="77777777" w:rsidTr="00F14F63">
        <w:tc>
          <w:tcPr>
            <w:tcW w:w="5631" w:type="dxa"/>
          </w:tcPr>
          <w:p w14:paraId="6423BA26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the sudden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 xml:space="preserve">food refus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sessions/compulsions or tics are present, does your child also seem more hyper than usual, or have any movement/coordination abnormalities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</w:tcPr>
          <w:p w14:paraId="49A92237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26CB9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 don’t know</w:t>
            </w:r>
          </w:p>
          <w:p w14:paraId="2461DFC2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1D457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EEB" w14:paraId="58003F1E" w14:textId="77777777" w:rsidTr="00F14F63">
        <w:tc>
          <w:tcPr>
            <w:tcW w:w="5631" w:type="dxa"/>
          </w:tcPr>
          <w:p w14:paraId="68C257D5" w14:textId="77777777" w:rsidR="00464EEB" w:rsidRDefault="00464EEB" w:rsidP="00464EEB">
            <w:pPr>
              <w:pStyle w:val="ListParagraph"/>
              <w:spacing w:before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the sudden </w:t>
            </w:r>
            <w:r w:rsidR="00F14F63">
              <w:rPr>
                <w:rFonts w:ascii="Times New Roman" w:hAnsi="Times New Roman" w:cs="Times New Roman"/>
                <w:sz w:val="24"/>
                <w:szCs w:val="24"/>
              </w:rPr>
              <w:t xml:space="preserve">food refus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sessions/compulsions or refusal of food is present, does your child also have any of the following?</w:t>
            </w:r>
            <w:r w:rsidR="00D921AB">
              <w:rPr>
                <w:rFonts w:ascii="Times New Roman" w:hAnsi="Times New Roman" w:cs="Times New Roman"/>
                <w:sz w:val="24"/>
                <w:szCs w:val="24"/>
              </w:rPr>
              <w:t xml:space="preserve"> (please check all that apply)</w:t>
            </w:r>
          </w:p>
        </w:tc>
        <w:tc>
          <w:tcPr>
            <w:tcW w:w="3969" w:type="dxa"/>
          </w:tcPr>
          <w:p w14:paraId="02B06731" w14:textId="77777777" w:rsidR="00464EE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Anxiety</w:t>
            </w:r>
          </w:p>
          <w:p w14:paraId="447369FD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Moodiness or depression</w:t>
            </w:r>
          </w:p>
          <w:p w14:paraId="1AB5E8AE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Irritability, aggression, and/or severe disobedience</w:t>
            </w:r>
          </w:p>
          <w:p w14:paraId="4FAC168E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Acting younger than usual</w:t>
            </w:r>
          </w:p>
          <w:p w14:paraId="17EA1A08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Worse school performance</w:t>
            </w:r>
          </w:p>
          <w:p w14:paraId="0AF57396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□Abnormalities/changes in </w:t>
            </w:r>
            <w:r w:rsidR="0061519C">
              <w:rPr>
                <w:rFonts w:ascii="Times New Roman" w:hAnsi="Times New Roman" w:cs="Times New Roman"/>
                <w:sz w:val="24"/>
                <w:szCs w:val="24"/>
              </w:rPr>
              <w:t>his/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vements or heightened senses</w:t>
            </w:r>
          </w:p>
          <w:p w14:paraId="055FEA55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Sleep problems, bedwetting, and/or frequent urination</w:t>
            </w:r>
          </w:p>
          <w:p w14:paraId="4BAD7221" w14:textId="77777777" w:rsidR="00D921AB" w:rsidRDefault="00D921AB" w:rsidP="008E1477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None of the above</w:t>
            </w:r>
          </w:p>
        </w:tc>
      </w:tr>
    </w:tbl>
    <w:p w14:paraId="1C8247A7" w14:textId="77777777" w:rsidR="00F14F63" w:rsidRPr="008E1477" w:rsidRDefault="00F14F63" w:rsidP="008E1477">
      <w:pPr>
        <w:rPr>
          <w:rFonts w:ascii="Times New Roman" w:hAnsi="Times New Roman" w:cs="Times New Roman"/>
          <w:sz w:val="24"/>
          <w:szCs w:val="24"/>
        </w:rPr>
      </w:pPr>
    </w:p>
    <w:sectPr w:rsidR="00F14F63" w:rsidRPr="008E1477" w:rsidSect="00687C95">
      <w:footerReference w:type="default" r:id="rId7"/>
      <w:pgSz w:w="12240" w:h="15840"/>
      <w:pgMar w:top="720" w:right="720" w:bottom="720" w:left="720" w:header="708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BC442" w14:textId="77777777" w:rsidR="00107513" w:rsidRDefault="00107513" w:rsidP="00F14F63">
      <w:pPr>
        <w:spacing w:after="0" w:line="240" w:lineRule="auto"/>
      </w:pPr>
      <w:r>
        <w:separator/>
      </w:r>
    </w:p>
  </w:endnote>
  <w:endnote w:type="continuationSeparator" w:id="0">
    <w:p w14:paraId="55A510FC" w14:textId="77777777" w:rsidR="00107513" w:rsidRDefault="00107513" w:rsidP="00F1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2371A6" w14:textId="77777777" w:rsidR="00F14F63" w:rsidRDefault="00F14F63">
    <w:pPr>
      <w:pStyle w:val="Footer"/>
    </w:pPr>
    <w:r>
      <w:t>Version 1</w:t>
    </w:r>
  </w:p>
  <w:p w14:paraId="22CBA1FB" w14:textId="77777777" w:rsidR="00F14F63" w:rsidRDefault="00F14F63">
    <w:pPr>
      <w:pStyle w:val="Footer"/>
    </w:pPr>
    <w:r>
      <w:t>October 5,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ACC59" w14:textId="77777777" w:rsidR="00107513" w:rsidRDefault="00107513" w:rsidP="00F14F63">
      <w:pPr>
        <w:spacing w:after="0" w:line="240" w:lineRule="auto"/>
      </w:pPr>
      <w:r>
        <w:separator/>
      </w:r>
    </w:p>
  </w:footnote>
  <w:footnote w:type="continuationSeparator" w:id="0">
    <w:p w14:paraId="7B4D9296" w14:textId="77777777" w:rsidR="00107513" w:rsidRDefault="00107513" w:rsidP="00F14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382D5F"/>
    <w:multiLevelType w:val="hybridMultilevel"/>
    <w:tmpl w:val="93C458A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EB"/>
    <w:rsid w:val="00107513"/>
    <w:rsid w:val="00464EEB"/>
    <w:rsid w:val="00606804"/>
    <w:rsid w:val="0061519C"/>
    <w:rsid w:val="00687C95"/>
    <w:rsid w:val="00696D38"/>
    <w:rsid w:val="008E1477"/>
    <w:rsid w:val="009E5EF5"/>
    <w:rsid w:val="00B1147D"/>
    <w:rsid w:val="00D921AB"/>
    <w:rsid w:val="00F1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35FC2"/>
  <w15:docId w15:val="{08E25C50-EB44-4E2F-A4E0-E75DB65D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EEB"/>
    <w:pPr>
      <w:ind w:left="720"/>
      <w:contextualSpacing/>
    </w:pPr>
  </w:style>
  <w:style w:type="table" w:styleId="TableGrid">
    <w:name w:val="Table Grid"/>
    <w:basedOn w:val="TableNormal"/>
    <w:uiPriority w:val="59"/>
    <w:rsid w:val="00464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F63"/>
  </w:style>
  <w:style w:type="paragraph" w:styleId="Footer">
    <w:name w:val="footer"/>
    <w:basedOn w:val="Normal"/>
    <w:link w:val="FooterChar"/>
    <w:uiPriority w:val="99"/>
    <w:unhideWhenUsed/>
    <w:rsid w:val="00F14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lho, Jennifer</dc:creator>
  <cp:lastModifiedBy>Yamuna R.</cp:lastModifiedBy>
  <cp:revision>3</cp:revision>
  <dcterms:created xsi:type="dcterms:W3CDTF">2022-07-18T01:44:00Z</dcterms:created>
  <dcterms:modified xsi:type="dcterms:W3CDTF">2022-11-18T07:50:00Z</dcterms:modified>
</cp:coreProperties>
</file>